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994DE3" w14:textId="2E5A93F3" w:rsidR="00855C32" w:rsidRPr="00855C32" w:rsidRDefault="00855C32">
      <w:pPr>
        <w:rPr>
          <w:b/>
          <w:bCs/>
        </w:rPr>
      </w:pPr>
      <w:r w:rsidRPr="00855C32">
        <w:rPr>
          <w:b/>
          <w:bCs/>
        </w:rPr>
        <w:t xml:space="preserve">PIPA data </w:t>
      </w:r>
      <w:r w:rsidR="001D0606">
        <w:rPr>
          <w:b/>
          <w:bCs/>
        </w:rPr>
        <w:t xml:space="preserve">extraction </w:t>
      </w:r>
      <w:r w:rsidR="00554200">
        <w:rPr>
          <w:b/>
          <w:bCs/>
        </w:rPr>
        <w:t>form</w:t>
      </w:r>
    </w:p>
    <w:tbl>
      <w:tblPr>
        <w:tblStyle w:val="TableGrid"/>
        <w:tblW w:w="0" w:type="auto"/>
        <w:tblLook w:val="04A0" w:firstRow="1" w:lastRow="0" w:firstColumn="1" w:lastColumn="0" w:noHBand="0" w:noVBand="1"/>
      </w:tblPr>
      <w:tblGrid>
        <w:gridCol w:w="3114"/>
        <w:gridCol w:w="5902"/>
      </w:tblGrid>
      <w:tr w:rsidR="0072478F" w14:paraId="54B491DA" w14:textId="77777777" w:rsidTr="00E224DC">
        <w:tc>
          <w:tcPr>
            <w:tcW w:w="9016" w:type="dxa"/>
            <w:gridSpan w:val="2"/>
          </w:tcPr>
          <w:p w14:paraId="34C3C049" w14:textId="200DB226" w:rsidR="0072478F" w:rsidRPr="0072478F" w:rsidRDefault="0072478F" w:rsidP="0072478F">
            <w:pPr>
              <w:rPr>
                <w:b/>
                <w:bCs/>
              </w:rPr>
            </w:pPr>
            <w:r w:rsidRPr="0072478F">
              <w:rPr>
                <w:b/>
                <w:bCs/>
              </w:rPr>
              <w:t>Scoping review details</w:t>
            </w:r>
          </w:p>
        </w:tc>
      </w:tr>
      <w:tr w:rsidR="0072478F" w14:paraId="2D6F23AD" w14:textId="77777777" w:rsidTr="002D3166">
        <w:tc>
          <w:tcPr>
            <w:tcW w:w="3114" w:type="dxa"/>
          </w:tcPr>
          <w:p w14:paraId="2E4C302A" w14:textId="23DF2AD9" w:rsidR="0072478F" w:rsidRDefault="0072478F" w:rsidP="0072478F">
            <w:r>
              <w:t>Scoping review title</w:t>
            </w:r>
          </w:p>
        </w:tc>
        <w:tc>
          <w:tcPr>
            <w:tcW w:w="5902" w:type="dxa"/>
          </w:tcPr>
          <w:p w14:paraId="3BE0782D" w14:textId="3A2A419E" w:rsidR="0072478F" w:rsidRDefault="0072478F" w:rsidP="0072478F">
            <w:r w:rsidRPr="0072478F">
              <w:t>Physical activity in adult users of inpatient mental health services: a scoping review</w:t>
            </w:r>
          </w:p>
        </w:tc>
      </w:tr>
      <w:tr w:rsidR="0072478F" w14:paraId="67C65AAC" w14:textId="77777777" w:rsidTr="002D3166">
        <w:tc>
          <w:tcPr>
            <w:tcW w:w="3114" w:type="dxa"/>
          </w:tcPr>
          <w:p w14:paraId="1BB868B6" w14:textId="4D26F0B4" w:rsidR="0072478F" w:rsidRDefault="0072478F" w:rsidP="0072478F">
            <w:r>
              <w:t>Review objective</w:t>
            </w:r>
          </w:p>
        </w:tc>
        <w:tc>
          <w:tcPr>
            <w:tcW w:w="5902" w:type="dxa"/>
          </w:tcPr>
          <w:p w14:paraId="0C95BED3" w14:textId="0DEC4D46" w:rsidR="0072478F" w:rsidRDefault="0072478F" w:rsidP="0072478F">
            <w:r>
              <w:t>T</w:t>
            </w:r>
            <w:r w:rsidRPr="0072478F">
              <w:t>o understand the extent and type of evidence in relation to physical activity in adult users of inpatient mental health services</w:t>
            </w:r>
          </w:p>
        </w:tc>
      </w:tr>
      <w:tr w:rsidR="0072478F" w14:paraId="713C6323" w14:textId="77777777" w:rsidTr="002D3166">
        <w:tc>
          <w:tcPr>
            <w:tcW w:w="3114" w:type="dxa"/>
          </w:tcPr>
          <w:p w14:paraId="3F917743" w14:textId="78E3A7EE" w:rsidR="0072478F" w:rsidRDefault="0072478F" w:rsidP="0072478F">
            <w:r>
              <w:t>Review questions</w:t>
            </w:r>
          </w:p>
        </w:tc>
        <w:tc>
          <w:tcPr>
            <w:tcW w:w="5902" w:type="dxa"/>
          </w:tcPr>
          <w:p w14:paraId="2E20ED9A" w14:textId="6A075D16" w:rsidR="0072478F" w:rsidRDefault="0072478F" w:rsidP="0072478F">
            <w:r>
              <w:t>1. What are the characteristics of physical activity intervention</w:t>
            </w:r>
            <w:r w:rsidR="000E3EC1">
              <w:t xml:space="preserve"> </w:t>
            </w:r>
            <w:r>
              <w:t>s</w:t>
            </w:r>
            <w:r w:rsidR="000E3EC1">
              <w:t>tudies</w:t>
            </w:r>
            <w:r>
              <w:t xml:space="preserve"> for this population? </w:t>
            </w:r>
          </w:p>
          <w:p w14:paraId="598FAD59" w14:textId="77777777" w:rsidR="0072478F" w:rsidRDefault="0072478F" w:rsidP="0072478F"/>
          <w:p w14:paraId="4A992C11" w14:textId="6B345BC7" w:rsidR="0072478F" w:rsidRDefault="00B43837" w:rsidP="0072478F">
            <w:r>
              <w:t>2</w:t>
            </w:r>
            <w:r w:rsidR="0072478F">
              <w:t xml:space="preserve">. What </w:t>
            </w:r>
            <w:r w:rsidR="008B6616">
              <w:t>correlate</w:t>
            </w:r>
            <w:r w:rsidR="0072478F">
              <w:t>s of physical activity</w:t>
            </w:r>
            <w:r w:rsidR="004A149F">
              <w:t xml:space="preserve"> have been explored</w:t>
            </w:r>
            <w:r w:rsidR="000E3EC1">
              <w:t xml:space="preserve"> or reported</w:t>
            </w:r>
            <w:r w:rsidR="0072478F">
              <w:t xml:space="preserve"> in adult users of inpatient mental health services?</w:t>
            </w:r>
          </w:p>
        </w:tc>
      </w:tr>
      <w:tr w:rsidR="00870C3E" w14:paraId="63B5D897" w14:textId="77777777" w:rsidTr="00110379">
        <w:tc>
          <w:tcPr>
            <w:tcW w:w="9016" w:type="dxa"/>
            <w:gridSpan w:val="2"/>
          </w:tcPr>
          <w:p w14:paraId="7DB6AA72" w14:textId="274F7A17" w:rsidR="00870C3E" w:rsidRPr="00870C3E" w:rsidRDefault="00870C3E" w:rsidP="0072478F">
            <w:pPr>
              <w:rPr>
                <w:b/>
                <w:bCs/>
              </w:rPr>
            </w:pPr>
            <w:r w:rsidRPr="00870C3E">
              <w:rPr>
                <w:b/>
                <w:bCs/>
              </w:rPr>
              <w:t>Inclusion/exclusion criteria</w:t>
            </w:r>
          </w:p>
        </w:tc>
      </w:tr>
      <w:tr w:rsidR="0072478F" w14:paraId="2347F453" w14:textId="77777777" w:rsidTr="002D3166">
        <w:tc>
          <w:tcPr>
            <w:tcW w:w="3114" w:type="dxa"/>
          </w:tcPr>
          <w:p w14:paraId="5242F863" w14:textId="634C223C" w:rsidR="0072478F" w:rsidRDefault="00870C3E" w:rsidP="0072478F">
            <w:r>
              <w:t>P</w:t>
            </w:r>
            <w:r w:rsidR="00832820">
              <w:t>articipants/context</w:t>
            </w:r>
          </w:p>
        </w:tc>
        <w:tc>
          <w:tcPr>
            <w:tcW w:w="5902" w:type="dxa"/>
          </w:tcPr>
          <w:p w14:paraId="6E3FDE81" w14:textId="56B0A330" w:rsidR="0072478F" w:rsidRDefault="00FC150C" w:rsidP="0072478F">
            <w:r w:rsidRPr="00FC150C">
              <w:t>We will include studies pertaining to adult (≥18 years) users of inpatient mental health services. This would include both studies where psychiatric inpatients are the participants and studies where other stakeholders are involved (e.g., healthcare professionals giving their views regarding services for psychiatric inpatients). Studies focusing on learning disability populations will be included whereas those focusing on eating disorder populations will be excluded. There will be no limits on the country of origin.</w:t>
            </w:r>
          </w:p>
        </w:tc>
      </w:tr>
      <w:tr w:rsidR="0072478F" w14:paraId="432FA293" w14:textId="77777777" w:rsidTr="002D3166">
        <w:tc>
          <w:tcPr>
            <w:tcW w:w="3114" w:type="dxa"/>
          </w:tcPr>
          <w:p w14:paraId="1A74D891" w14:textId="1B8C8359" w:rsidR="0072478F" w:rsidRDefault="00870C3E" w:rsidP="0072478F">
            <w:r>
              <w:t>Concept</w:t>
            </w:r>
          </w:p>
        </w:tc>
        <w:tc>
          <w:tcPr>
            <w:tcW w:w="5902" w:type="dxa"/>
          </w:tcPr>
          <w:p w14:paraId="0FA4DFF0" w14:textId="56B0C6AE" w:rsidR="0072478F" w:rsidRDefault="00AE01F7" w:rsidP="0072478F">
            <w:r w:rsidRPr="00AE01F7">
              <w:t xml:space="preserve">The phenomenon of interest is physical activity. Physical activity is defined as any bodily movement produced by skeletal muscles and requiring energy expenditure. Exercise is a subset of physical activity that is defined as any structured and repetitive physical activity that has an objective of improving or maintaining physical fitness. We will include studies that address the aforementioned review questions and will take a broad view of physical activity, including studies that have focused on supervised exercise or promotion of self-managed physical activity. We will exclude studies on physical activity that do not relate to the review questions.  </w:t>
            </w:r>
          </w:p>
        </w:tc>
      </w:tr>
      <w:tr w:rsidR="0072478F" w14:paraId="01E806FE" w14:textId="77777777" w:rsidTr="002D3166">
        <w:tc>
          <w:tcPr>
            <w:tcW w:w="3114" w:type="dxa"/>
          </w:tcPr>
          <w:p w14:paraId="4E63F9E0" w14:textId="615B9196" w:rsidR="0072478F" w:rsidRDefault="00870C3E" w:rsidP="0072478F">
            <w:r>
              <w:t>Types of evidence source</w:t>
            </w:r>
          </w:p>
        </w:tc>
        <w:tc>
          <w:tcPr>
            <w:tcW w:w="5902" w:type="dxa"/>
          </w:tcPr>
          <w:p w14:paraId="256B6A91" w14:textId="77777777" w:rsidR="0072478F" w:rsidRDefault="00C45111" w:rsidP="0072478F">
            <w:r w:rsidRPr="00C45111">
              <w:t>This scoping review will consider both experimental and quasi-experimental study designs including randomised controlled trials, non-randomised controlled trials, before and after studies and interrupted time-series studies. In addition, analytical observational studies including prospective and retrospective cohort studies, case-control studies and analytical cross-sectional studies will be considered for inclusion. This review will also consider descriptive observational study designs including case series, individual case reports and descriptive cross-sectional studies for inclusion. Qualitative studies will also be considered that focus on qualitative data including, but not limited to, designs such as phenomenology, grounded theory, ethnography, qualitative description, action research and feminist research. Review articles and meta-analyses will be used to identify primary studies, but will be excluded from data analysis. Conference abstracts and opinion papers will be excluded.</w:t>
            </w:r>
          </w:p>
          <w:p w14:paraId="6C75E53B" w14:textId="13CFC954" w:rsidR="002D3166" w:rsidRDefault="002D3166" w:rsidP="0072478F"/>
        </w:tc>
      </w:tr>
      <w:tr w:rsidR="00870C3E" w14:paraId="0E855B38" w14:textId="77777777" w:rsidTr="00473BD0">
        <w:tc>
          <w:tcPr>
            <w:tcW w:w="9016" w:type="dxa"/>
            <w:gridSpan w:val="2"/>
          </w:tcPr>
          <w:p w14:paraId="49F67222" w14:textId="7A34F1DD" w:rsidR="00870C3E" w:rsidRPr="00870C3E" w:rsidRDefault="00870C3E" w:rsidP="0072478F">
            <w:pPr>
              <w:rPr>
                <w:b/>
                <w:bCs/>
              </w:rPr>
            </w:pPr>
            <w:r w:rsidRPr="00870C3E">
              <w:rPr>
                <w:b/>
                <w:bCs/>
              </w:rPr>
              <w:lastRenderedPageBreak/>
              <w:t>Evidence source d</w:t>
            </w:r>
            <w:r w:rsidR="002F57D5">
              <w:rPr>
                <w:b/>
                <w:bCs/>
              </w:rPr>
              <w:t>ata</w:t>
            </w:r>
          </w:p>
        </w:tc>
      </w:tr>
      <w:tr w:rsidR="0072478F" w14:paraId="6C513DEB" w14:textId="77777777" w:rsidTr="002D3166">
        <w:tc>
          <w:tcPr>
            <w:tcW w:w="3114" w:type="dxa"/>
          </w:tcPr>
          <w:p w14:paraId="2D093728" w14:textId="018603C4" w:rsidR="0072478F" w:rsidRDefault="00870C3E" w:rsidP="0072478F">
            <w:r w:rsidRPr="00870C3E">
              <w:t>Citation details (e.g. author/s, date, title, journal, volume, issue, pages)</w:t>
            </w:r>
          </w:p>
        </w:tc>
        <w:tc>
          <w:tcPr>
            <w:tcW w:w="5902" w:type="dxa"/>
          </w:tcPr>
          <w:p w14:paraId="5595BBC4" w14:textId="77777777" w:rsidR="0072478F" w:rsidRDefault="0072478F" w:rsidP="0072478F"/>
        </w:tc>
      </w:tr>
      <w:tr w:rsidR="0072478F" w14:paraId="232DD6C4" w14:textId="77777777" w:rsidTr="002D3166">
        <w:tc>
          <w:tcPr>
            <w:tcW w:w="3114" w:type="dxa"/>
          </w:tcPr>
          <w:p w14:paraId="03C159E9" w14:textId="6133BCDC" w:rsidR="0072478F" w:rsidRDefault="00870C3E" w:rsidP="0072478F">
            <w:r>
              <w:t>Country</w:t>
            </w:r>
          </w:p>
        </w:tc>
        <w:tc>
          <w:tcPr>
            <w:tcW w:w="5902" w:type="dxa"/>
          </w:tcPr>
          <w:p w14:paraId="2BA2E4BC" w14:textId="77777777" w:rsidR="0072478F" w:rsidRDefault="0072478F" w:rsidP="0072478F"/>
        </w:tc>
      </w:tr>
      <w:tr w:rsidR="00681FD4" w14:paraId="62CBDBA6" w14:textId="77777777" w:rsidTr="002D3166">
        <w:tc>
          <w:tcPr>
            <w:tcW w:w="3114" w:type="dxa"/>
          </w:tcPr>
          <w:p w14:paraId="4FB95040" w14:textId="786E1CF0" w:rsidR="00681FD4" w:rsidRDefault="00AF7FC8" w:rsidP="0072478F">
            <w:r>
              <w:t>Aim(s)/purpose?</w:t>
            </w:r>
          </w:p>
        </w:tc>
        <w:tc>
          <w:tcPr>
            <w:tcW w:w="5902" w:type="dxa"/>
          </w:tcPr>
          <w:p w14:paraId="134896BF" w14:textId="77777777" w:rsidR="00681FD4" w:rsidRDefault="00681FD4" w:rsidP="0072478F"/>
        </w:tc>
      </w:tr>
      <w:tr w:rsidR="00681FD4" w14:paraId="729A45FD" w14:textId="77777777" w:rsidTr="002D3166">
        <w:tc>
          <w:tcPr>
            <w:tcW w:w="3114" w:type="dxa"/>
          </w:tcPr>
          <w:p w14:paraId="651A8EB9" w14:textId="599EDD96" w:rsidR="00681FD4" w:rsidRDefault="002556E5" w:rsidP="0072478F">
            <w:r>
              <w:t xml:space="preserve">Relates to which </w:t>
            </w:r>
            <w:r w:rsidR="00E13A9A">
              <w:t>scoping r</w:t>
            </w:r>
            <w:r w:rsidR="00681FD4">
              <w:t>esear</w:t>
            </w:r>
            <w:r>
              <w:t>ch question</w:t>
            </w:r>
            <w:r w:rsidR="00E13A9A">
              <w:t>(</w:t>
            </w:r>
            <w:r>
              <w:t>s</w:t>
            </w:r>
            <w:r w:rsidR="00E13A9A">
              <w:t>)?</w:t>
            </w:r>
          </w:p>
        </w:tc>
        <w:tc>
          <w:tcPr>
            <w:tcW w:w="5902" w:type="dxa"/>
          </w:tcPr>
          <w:p w14:paraId="46E24C69" w14:textId="77777777" w:rsidR="00681FD4" w:rsidRDefault="00681FD4" w:rsidP="0072478F"/>
        </w:tc>
      </w:tr>
      <w:tr w:rsidR="0072478F" w14:paraId="32ECBD29" w14:textId="77777777" w:rsidTr="002D3166">
        <w:tc>
          <w:tcPr>
            <w:tcW w:w="3114" w:type="dxa"/>
          </w:tcPr>
          <w:p w14:paraId="3094E835" w14:textId="2A7DDD1D" w:rsidR="0072478F" w:rsidRDefault="0086463A" w:rsidP="0072478F">
            <w:r>
              <w:t>Setting</w:t>
            </w:r>
            <w:r w:rsidR="004D3B55">
              <w:t xml:space="preserve"> (e.g. acute, </w:t>
            </w:r>
            <w:r w:rsidR="00EE1348">
              <w:t>forensic, residential dementia care)</w:t>
            </w:r>
          </w:p>
        </w:tc>
        <w:tc>
          <w:tcPr>
            <w:tcW w:w="5902" w:type="dxa"/>
          </w:tcPr>
          <w:p w14:paraId="5B9D0C46" w14:textId="77777777" w:rsidR="0072478F" w:rsidRDefault="0072478F" w:rsidP="0072478F"/>
        </w:tc>
      </w:tr>
      <w:tr w:rsidR="0085573B" w14:paraId="49DA9DFE" w14:textId="77777777" w:rsidTr="002D3166">
        <w:tc>
          <w:tcPr>
            <w:tcW w:w="3114" w:type="dxa"/>
          </w:tcPr>
          <w:p w14:paraId="16154CA5" w14:textId="3CCC9270" w:rsidR="0085573B" w:rsidRDefault="00EE1348" w:rsidP="0072478F">
            <w:r>
              <w:t>Population</w:t>
            </w:r>
          </w:p>
        </w:tc>
        <w:tc>
          <w:tcPr>
            <w:tcW w:w="5902" w:type="dxa"/>
          </w:tcPr>
          <w:p w14:paraId="4A2A0A51" w14:textId="77777777" w:rsidR="0085573B" w:rsidRDefault="0085573B" w:rsidP="0072478F"/>
        </w:tc>
      </w:tr>
      <w:tr w:rsidR="0072478F" w14:paraId="7212FEB6" w14:textId="77777777" w:rsidTr="002D3166">
        <w:tc>
          <w:tcPr>
            <w:tcW w:w="3114" w:type="dxa"/>
          </w:tcPr>
          <w:p w14:paraId="3F219EAB" w14:textId="7CC006EB" w:rsidR="0072478F" w:rsidRDefault="00870C3E" w:rsidP="0072478F">
            <w:r>
              <w:t xml:space="preserve">Participants details </w:t>
            </w:r>
            <w:r w:rsidR="00345DB4">
              <w:t xml:space="preserve">(number, </w:t>
            </w:r>
            <w:r>
              <w:t xml:space="preserve">age, sex and </w:t>
            </w:r>
            <w:r w:rsidR="00345DB4">
              <w:t>diagnosis</w:t>
            </w:r>
            <w:r>
              <w:t>)</w:t>
            </w:r>
          </w:p>
        </w:tc>
        <w:tc>
          <w:tcPr>
            <w:tcW w:w="5902" w:type="dxa"/>
          </w:tcPr>
          <w:p w14:paraId="07D0D89F" w14:textId="77777777" w:rsidR="0072478F" w:rsidRDefault="0072478F" w:rsidP="0072478F"/>
        </w:tc>
      </w:tr>
      <w:tr w:rsidR="0072478F" w14:paraId="1ED01B7E" w14:textId="77777777" w:rsidTr="002D3166">
        <w:tc>
          <w:tcPr>
            <w:tcW w:w="3114" w:type="dxa"/>
          </w:tcPr>
          <w:p w14:paraId="6488C0CE" w14:textId="3647146D" w:rsidR="0072478F" w:rsidRDefault="00A86BE2" w:rsidP="0072478F">
            <w:r>
              <w:t>Study design</w:t>
            </w:r>
          </w:p>
        </w:tc>
        <w:tc>
          <w:tcPr>
            <w:tcW w:w="5902" w:type="dxa"/>
          </w:tcPr>
          <w:p w14:paraId="6D598855" w14:textId="77777777" w:rsidR="0072478F" w:rsidRDefault="0072478F" w:rsidP="0072478F"/>
        </w:tc>
      </w:tr>
      <w:tr w:rsidR="00897FD0" w14:paraId="10B39E1E" w14:textId="77777777" w:rsidTr="002D3166">
        <w:tc>
          <w:tcPr>
            <w:tcW w:w="3114" w:type="dxa"/>
          </w:tcPr>
          <w:p w14:paraId="28939E86" w14:textId="7A6BB34A" w:rsidR="00897FD0" w:rsidRDefault="00897FD0" w:rsidP="0072478F">
            <w:r>
              <w:t>Study procedure</w:t>
            </w:r>
          </w:p>
        </w:tc>
        <w:tc>
          <w:tcPr>
            <w:tcW w:w="5902" w:type="dxa"/>
          </w:tcPr>
          <w:p w14:paraId="42354562" w14:textId="77777777" w:rsidR="00897FD0" w:rsidRDefault="00897FD0" w:rsidP="0072478F"/>
        </w:tc>
      </w:tr>
      <w:tr w:rsidR="00E12BA4" w14:paraId="523CB459" w14:textId="77777777" w:rsidTr="002D3166">
        <w:tc>
          <w:tcPr>
            <w:tcW w:w="3114" w:type="dxa"/>
          </w:tcPr>
          <w:p w14:paraId="53DBAC10" w14:textId="77777777" w:rsidR="004A6FAC" w:rsidRDefault="00E12BA4" w:rsidP="0072478F">
            <w:r>
              <w:t>Intervention (if relevant)</w:t>
            </w:r>
          </w:p>
          <w:p w14:paraId="5A922C52" w14:textId="18F6EC80" w:rsidR="00E12BA4" w:rsidRDefault="005C099D" w:rsidP="0072478F">
            <w:r>
              <w:t>Include</w:t>
            </w:r>
            <w:r w:rsidR="001A75BF">
              <w:t>:</w:t>
            </w:r>
          </w:p>
          <w:p w14:paraId="09FAB5F1" w14:textId="2B72780C" w:rsidR="001A75BF" w:rsidRDefault="002D1BE9" w:rsidP="001A75BF">
            <w:pPr>
              <w:pStyle w:val="ListParagraph"/>
              <w:numPr>
                <w:ilvl w:val="0"/>
                <w:numId w:val="3"/>
              </w:numPr>
            </w:pPr>
            <w:r>
              <w:t xml:space="preserve">type of programme </w:t>
            </w:r>
            <w:r w:rsidR="005571D6">
              <w:t>e.g. PA delivered or PA promoted</w:t>
            </w:r>
            <w:r w:rsidR="00E76D0C">
              <w:t>; group or individual</w:t>
            </w:r>
          </w:p>
          <w:p w14:paraId="60385B92" w14:textId="77777777" w:rsidR="002D1BE9" w:rsidRDefault="001A75BF" w:rsidP="001A75BF">
            <w:pPr>
              <w:pStyle w:val="ListParagraph"/>
              <w:numPr>
                <w:ilvl w:val="0"/>
                <w:numId w:val="3"/>
              </w:numPr>
            </w:pPr>
            <w:r>
              <w:t>mode, intensity, frequency and duration of PA</w:t>
            </w:r>
          </w:p>
          <w:p w14:paraId="4CBFC788" w14:textId="77777777" w:rsidR="001A75BF" w:rsidRDefault="00E76D0C" w:rsidP="001A75BF">
            <w:pPr>
              <w:pStyle w:val="ListParagraph"/>
              <w:numPr>
                <w:ilvl w:val="0"/>
                <w:numId w:val="3"/>
              </w:numPr>
            </w:pPr>
            <w:r>
              <w:t>provider</w:t>
            </w:r>
          </w:p>
          <w:p w14:paraId="158B48AC" w14:textId="77777777" w:rsidR="00D843CF" w:rsidRDefault="00D843CF" w:rsidP="001A75BF">
            <w:pPr>
              <w:pStyle w:val="ListParagraph"/>
              <w:numPr>
                <w:ilvl w:val="0"/>
                <w:numId w:val="3"/>
              </w:numPr>
            </w:pPr>
            <w:r>
              <w:t xml:space="preserve">delivery mode (F2F, </w:t>
            </w:r>
            <w:r w:rsidR="00755D5C">
              <w:t>unsupervised, remotely-supervised)</w:t>
            </w:r>
          </w:p>
          <w:p w14:paraId="529223CF" w14:textId="0C7225B0" w:rsidR="00554200" w:rsidRDefault="00554200" w:rsidP="001A75BF">
            <w:pPr>
              <w:pStyle w:val="ListParagraph"/>
              <w:numPr>
                <w:ilvl w:val="0"/>
                <w:numId w:val="3"/>
              </w:numPr>
            </w:pPr>
            <w:r>
              <w:t>other key components (e.g., resources</w:t>
            </w:r>
            <w:r w:rsidR="004F4187">
              <w:t>, sign-posting)</w:t>
            </w:r>
          </w:p>
        </w:tc>
        <w:tc>
          <w:tcPr>
            <w:tcW w:w="5902" w:type="dxa"/>
          </w:tcPr>
          <w:p w14:paraId="4B74931E" w14:textId="77777777" w:rsidR="00E12BA4" w:rsidRDefault="00E12BA4" w:rsidP="0072478F"/>
        </w:tc>
      </w:tr>
      <w:tr w:rsidR="00C9128F" w14:paraId="1237DC54" w14:textId="77777777" w:rsidTr="002D3166">
        <w:tc>
          <w:tcPr>
            <w:tcW w:w="3114" w:type="dxa"/>
          </w:tcPr>
          <w:p w14:paraId="6C0D0DEB" w14:textId="77777777" w:rsidR="00C9128F" w:rsidRDefault="00C9128F" w:rsidP="0072478F">
            <w:r>
              <w:t>Compa</w:t>
            </w:r>
            <w:r w:rsidR="00583882">
              <w:t>rison (if relevant)</w:t>
            </w:r>
          </w:p>
          <w:p w14:paraId="16BF73BD" w14:textId="21D44FE9" w:rsidR="00583882" w:rsidRDefault="00583882" w:rsidP="00583882">
            <w:pPr>
              <w:pStyle w:val="ListParagraph"/>
              <w:numPr>
                <w:ilvl w:val="0"/>
                <w:numId w:val="1"/>
              </w:numPr>
            </w:pPr>
            <w:r>
              <w:t xml:space="preserve">Potential options: </w:t>
            </w:r>
            <w:r w:rsidR="000D1484">
              <w:t xml:space="preserve">no intervention, other </w:t>
            </w:r>
            <w:r w:rsidR="0073461D">
              <w:t>PA intervention</w:t>
            </w:r>
            <w:r w:rsidR="000D1484">
              <w:t xml:space="preserve"> (specify), other </w:t>
            </w:r>
            <w:r w:rsidR="0073461D">
              <w:t xml:space="preserve">non-PA </w:t>
            </w:r>
            <w:r w:rsidR="000D1484">
              <w:t>intervention (</w:t>
            </w:r>
            <w:r w:rsidR="0073461D">
              <w:t>specify)</w:t>
            </w:r>
          </w:p>
        </w:tc>
        <w:tc>
          <w:tcPr>
            <w:tcW w:w="5902" w:type="dxa"/>
          </w:tcPr>
          <w:p w14:paraId="49C7D4B4" w14:textId="77777777" w:rsidR="00C9128F" w:rsidRDefault="00C9128F" w:rsidP="0072478F"/>
        </w:tc>
      </w:tr>
      <w:tr w:rsidR="00C53257" w14:paraId="3756CF66" w14:textId="77777777" w:rsidTr="002D3166">
        <w:tc>
          <w:tcPr>
            <w:tcW w:w="3114" w:type="dxa"/>
          </w:tcPr>
          <w:p w14:paraId="41FBFC9D" w14:textId="1A89E276" w:rsidR="00C53257" w:rsidRDefault="00C53257" w:rsidP="0072478F">
            <w:r>
              <w:t>Outcomes/measures</w:t>
            </w:r>
            <w:r w:rsidR="00EA481D">
              <w:t xml:space="preserve"> (include method of collection, e.g. self-report, observation, device-based, </w:t>
            </w:r>
            <w:r w:rsidR="00042A57">
              <w:t>mixed)</w:t>
            </w:r>
          </w:p>
        </w:tc>
        <w:tc>
          <w:tcPr>
            <w:tcW w:w="5902" w:type="dxa"/>
          </w:tcPr>
          <w:p w14:paraId="7B16DE30" w14:textId="77777777" w:rsidR="00C53257" w:rsidRDefault="00C53257" w:rsidP="0072478F"/>
        </w:tc>
      </w:tr>
      <w:tr w:rsidR="00E12BA4" w14:paraId="77F2F8B2" w14:textId="77777777" w:rsidTr="002D3166">
        <w:tc>
          <w:tcPr>
            <w:tcW w:w="3114" w:type="dxa"/>
          </w:tcPr>
          <w:p w14:paraId="3C990831" w14:textId="0474125E" w:rsidR="00E12BA4" w:rsidRDefault="00E12BA4" w:rsidP="0072478F">
            <w:r>
              <w:t>Key findings</w:t>
            </w:r>
            <w:r w:rsidR="00E23D7D">
              <w:t xml:space="preserve"> (intervention effects, </w:t>
            </w:r>
            <w:r w:rsidR="00B52F48">
              <w:t>data on correlates of physical activity)</w:t>
            </w:r>
          </w:p>
        </w:tc>
        <w:tc>
          <w:tcPr>
            <w:tcW w:w="5902" w:type="dxa"/>
          </w:tcPr>
          <w:p w14:paraId="55DC1A8A" w14:textId="77777777" w:rsidR="00E12BA4" w:rsidRDefault="00E12BA4" w:rsidP="0072478F"/>
        </w:tc>
      </w:tr>
      <w:tr w:rsidR="00F6061C" w14:paraId="1135C21C" w14:textId="77777777" w:rsidTr="002D3166">
        <w:tc>
          <w:tcPr>
            <w:tcW w:w="3114" w:type="dxa"/>
          </w:tcPr>
          <w:p w14:paraId="620211B5" w14:textId="06D7526A" w:rsidR="00F6061C" w:rsidRDefault="00F6061C" w:rsidP="0072478F">
            <w:r>
              <w:t>Research recommendations/gaps in research specified</w:t>
            </w:r>
          </w:p>
        </w:tc>
        <w:tc>
          <w:tcPr>
            <w:tcW w:w="5902" w:type="dxa"/>
          </w:tcPr>
          <w:p w14:paraId="046E295F" w14:textId="77777777" w:rsidR="00F6061C" w:rsidRDefault="00F6061C" w:rsidP="0072478F"/>
        </w:tc>
      </w:tr>
    </w:tbl>
    <w:p w14:paraId="11A72577" w14:textId="0964CFAB" w:rsidR="00C45111" w:rsidRDefault="00C45111" w:rsidP="006229F3"/>
    <w:sectPr w:rsidR="00C4511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C125955"/>
    <w:multiLevelType w:val="hybridMultilevel"/>
    <w:tmpl w:val="45005FD4"/>
    <w:lvl w:ilvl="0" w:tplc="CED8DD8E">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D494864"/>
    <w:multiLevelType w:val="hybridMultilevel"/>
    <w:tmpl w:val="11F64B32"/>
    <w:lvl w:ilvl="0" w:tplc="2982CECC">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7C4254B8"/>
    <w:multiLevelType w:val="hybridMultilevel"/>
    <w:tmpl w:val="94A28212"/>
    <w:lvl w:ilvl="0" w:tplc="1150683E">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5C32"/>
    <w:rsid w:val="00042A57"/>
    <w:rsid w:val="000516CB"/>
    <w:rsid w:val="000D1484"/>
    <w:rsid w:val="000E3EC1"/>
    <w:rsid w:val="0019052D"/>
    <w:rsid w:val="001A75BF"/>
    <w:rsid w:val="001D0606"/>
    <w:rsid w:val="002556E5"/>
    <w:rsid w:val="002D1BE9"/>
    <w:rsid w:val="002D3166"/>
    <w:rsid w:val="002F57D5"/>
    <w:rsid w:val="003107DB"/>
    <w:rsid w:val="00325FA6"/>
    <w:rsid w:val="00345DB4"/>
    <w:rsid w:val="003A6739"/>
    <w:rsid w:val="004A149F"/>
    <w:rsid w:val="004A6FAC"/>
    <w:rsid w:val="004D3B55"/>
    <w:rsid w:val="004F4187"/>
    <w:rsid w:val="00554200"/>
    <w:rsid w:val="005571D6"/>
    <w:rsid w:val="00583882"/>
    <w:rsid w:val="005A55E2"/>
    <w:rsid w:val="005C099D"/>
    <w:rsid w:val="006229F3"/>
    <w:rsid w:val="00681FD4"/>
    <w:rsid w:val="006E27FB"/>
    <w:rsid w:val="0072478F"/>
    <w:rsid w:val="0073461D"/>
    <w:rsid w:val="00755D5C"/>
    <w:rsid w:val="00832820"/>
    <w:rsid w:val="0085573B"/>
    <w:rsid w:val="00855C32"/>
    <w:rsid w:val="0086463A"/>
    <w:rsid w:val="00870C3E"/>
    <w:rsid w:val="00897FD0"/>
    <w:rsid w:val="008B040F"/>
    <w:rsid w:val="008B6616"/>
    <w:rsid w:val="00950B0F"/>
    <w:rsid w:val="00A86BE2"/>
    <w:rsid w:val="00AE01F7"/>
    <w:rsid w:val="00AF7A0A"/>
    <w:rsid w:val="00AF7FC8"/>
    <w:rsid w:val="00B43837"/>
    <w:rsid w:val="00B52F48"/>
    <w:rsid w:val="00BE6E1C"/>
    <w:rsid w:val="00C45111"/>
    <w:rsid w:val="00C53257"/>
    <w:rsid w:val="00C9128F"/>
    <w:rsid w:val="00D201C3"/>
    <w:rsid w:val="00D843CF"/>
    <w:rsid w:val="00DD2C19"/>
    <w:rsid w:val="00E12BA4"/>
    <w:rsid w:val="00E13A9A"/>
    <w:rsid w:val="00E23D7D"/>
    <w:rsid w:val="00E76D0C"/>
    <w:rsid w:val="00EA481D"/>
    <w:rsid w:val="00EE1348"/>
    <w:rsid w:val="00F6061C"/>
    <w:rsid w:val="00F93B2F"/>
    <w:rsid w:val="00FA2796"/>
    <w:rsid w:val="00FC150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FC6DB6"/>
  <w15:chartTrackingRefBased/>
  <w15:docId w15:val="{DD616348-3B84-4952-8C84-9CBF105E7E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247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2478F"/>
    <w:pPr>
      <w:ind w:left="720"/>
      <w:contextualSpacing/>
    </w:pPr>
  </w:style>
  <w:style w:type="character" w:styleId="CommentReference">
    <w:name w:val="annotation reference"/>
    <w:basedOn w:val="DefaultParagraphFont"/>
    <w:uiPriority w:val="99"/>
    <w:semiHidden/>
    <w:unhideWhenUsed/>
    <w:rsid w:val="00FA2796"/>
    <w:rPr>
      <w:sz w:val="16"/>
      <w:szCs w:val="16"/>
    </w:rPr>
  </w:style>
  <w:style w:type="paragraph" w:styleId="CommentText">
    <w:name w:val="annotation text"/>
    <w:basedOn w:val="Normal"/>
    <w:link w:val="CommentTextChar"/>
    <w:uiPriority w:val="99"/>
    <w:semiHidden/>
    <w:unhideWhenUsed/>
    <w:rsid w:val="00FA2796"/>
    <w:pPr>
      <w:spacing w:line="240" w:lineRule="auto"/>
    </w:pPr>
    <w:rPr>
      <w:sz w:val="20"/>
      <w:szCs w:val="20"/>
    </w:rPr>
  </w:style>
  <w:style w:type="character" w:customStyle="1" w:styleId="CommentTextChar">
    <w:name w:val="Comment Text Char"/>
    <w:basedOn w:val="DefaultParagraphFont"/>
    <w:link w:val="CommentText"/>
    <w:uiPriority w:val="99"/>
    <w:semiHidden/>
    <w:rsid w:val="00FA2796"/>
    <w:rPr>
      <w:sz w:val="20"/>
      <w:szCs w:val="20"/>
    </w:rPr>
  </w:style>
  <w:style w:type="paragraph" w:styleId="CommentSubject">
    <w:name w:val="annotation subject"/>
    <w:basedOn w:val="CommentText"/>
    <w:next w:val="CommentText"/>
    <w:link w:val="CommentSubjectChar"/>
    <w:uiPriority w:val="99"/>
    <w:semiHidden/>
    <w:unhideWhenUsed/>
    <w:rsid w:val="00FA2796"/>
    <w:rPr>
      <w:b/>
      <w:bCs/>
    </w:rPr>
  </w:style>
  <w:style w:type="character" w:customStyle="1" w:styleId="CommentSubjectChar">
    <w:name w:val="Comment Subject Char"/>
    <w:basedOn w:val="CommentTextChar"/>
    <w:link w:val="CommentSubject"/>
    <w:uiPriority w:val="99"/>
    <w:semiHidden/>
    <w:rsid w:val="00FA2796"/>
    <w:rPr>
      <w:b/>
      <w:bCs/>
      <w:sz w:val="20"/>
      <w:szCs w:val="20"/>
    </w:rPr>
  </w:style>
  <w:style w:type="character" w:styleId="Hyperlink">
    <w:name w:val="Hyperlink"/>
    <w:basedOn w:val="DefaultParagraphFont"/>
    <w:uiPriority w:val="99"/>
    <w:unhideWhenUsed/>
    <w:rsid w:val="008B040F"/>
    <w:rPr>
      <w:color w:val="0563C1" w:themeColor="hyperlink"/>
      <w:u w:val="single"/>
    </w:rPr>
  </w:style>
  <w:style w:type="character" w:styleId="UnresolvedMention">
    <w:name w:val="Unresolved Mention"/>
    <w:basedOn w:val="DefaultParagraphFont"/>
    <w:uiPriority w:val="99"/>
    <w:semiHidden/>
    <w:unhideWhenUsed/>
    <w:rsid w:val="008B040F"/>
    <w:rPr>
      <w:color w:val="605E5C"/>
      <w:shd w:val="clear" w:color="auto" w:fill="E1DFDD"/>
    </w:rPr>
  </w:style>
  <w:style w:type="character" w:styleId="FollowedHyperlink">
    <w:name w:val="FollowedHyperlink"/>
    <w:basedOn w:val="DefaultParagraphFont"/>
    <w:uiPriority w:val="99"/>
    <w:semiHidden/>
    <w:unhideWhenUsed/>
    <w:rsid w:val="005A55E2"/>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566</Words>
  <Characters>3231</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ry Tew</dc:creator>
  <cp:keywords/>
  <dc:description/>
  <cp:lastModifiedBy>Garry Tew</cp:lastModifiedBy>
  <cp:revision>10</cp:revision>
  <dcterms:created xsi:type="dcterms:W3CDTF">2023-01-27T10:52:00Z</dcterms:created>
  <dcterms:modified xsi:type="dcterms:W3CDTF">2024-02-19T13:55:00Z</dcterms:modified>
</cp:coreProperties>
</file>